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BB3" w:rsidRPr="00B72072" w:rsidRDefault="00214003" w:rsidP="002D49F7">
      <w:pPr>
        <w:jc w:val="left"/>
        <w:rPr>
          <w:rFonts w:ascii="Times New Roman" w:hAnsi="Times New Roman" w:cs="Times New Roman"/>
          <w:sz w:val="24"/>
        </w:rPr>
      </w:pPr>
      <w:r w:rsidRPr="000A7CD6">
        <w:rPr>
          <w:rFonts w:ascii="Times New Roman" w:hAnsi="Times New Roman" w:cs="Times New Roman"/>
          <w:sz w:val="24"/>
        </w:rPr>
        <w:t>Table S1.</w:t>
      </w:r>
      <w:r w:rsidR="00C12454" w:rsidRPr="000A7CD6">
        <w:rPr>
          <w:rFonts w:ascii="Times New Roman" w:hAnsi="Times New Roman" w:cs="Times New Roman"/>
          <w:sz w:val="24"/>
        </w:rPr>
        <w:t xml:space="preserve"> </w:t>
      </w:r>
      <w:r w:rsidR="002C76C8" w:rsidRPr="002C76C8">
        <w:rPr>
          <w:rFonts w:ascii="Times New Roman" w:hAnsi="Times New Roman" w:cs="Times New Roman"/>
          <w:sz w:val="24"/>
        </w:rPr>
        <w:t>One hundred and thirty-six genes included in the extrapyramidal disease panel.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276"/>
        <w:gridCol w:w="1419"/>
        <w:gridCol w:w="1125"/>
        <w:gridCol w:w="1125"/>
        <w:gridCol w:w="1059"/>
      </w:tblGrid>
      <w:tr w:rsidR="00B72072" w:rsidRPr="00722810" w:rsidTr="00592EBC">
        <w:trPr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C12454" w:rsidRPr="00C37E6A" w:rsidRDefault="00C37E6A" w:rsidP="00C37E6A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37E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CCC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C37E6A" w:rsidRDefault="00C37E6A" w:rsidP="00C37E6A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37E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A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C37E6A" w:rsidRDefault="00C37E6A" w:rsidP="00C37E6A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37E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EPS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C12454" w:rsidRPr="00722810" w:rsidRDefault="00C37E6A" w:rsidP="00C37E6A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37E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NAJC1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C37E6A" w:rsidRDefault="00C37E6A" w:rsidP="00C37E6A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37E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C37E6A" w:rsidRDefault="00C37E6A" w:rsidP="00C37E6A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37E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C1R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:rsidR="00C12454" w:rsidRPr="00C37E6A" w:rsidRDefault="00C37E6A" w:rsidP="00C37E6A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37E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N1</w:t>
            </w:r>
          </w:p>
        </w:tc>
      </w:tr>
      <w:tr w:rsidR="00B72072" w:rsidRPr="00722810" w:rsidTr="00592EBC">
        <w:trPr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C12454" w:rsidRPr="00C37E6A" w:rsidRDefault="00C37E6A" w:rsidP="00C37E6A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37E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NC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C37E6A" w:rsidRDefault="00C37E6A" w:rsidP="00C37E6A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37E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P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C37E6A" w:rsidRDefault="00C37E6A" w:rsidP="00C37E6A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37E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RDBP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C12454" w:rsidRPr="00C37E6A" w:rsidRDefault="00C37E6A" w:rsidP="00C37E6A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37E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TX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C37E6A" w:rsidRDefault="00C37E6A" w:rsidP="00C37E6A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37E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C12454" w:rsidRPr="00C37E6A" w:rsidRDefault="00C37E6A" w:rsidP="00C37E6A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37E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2H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C12454" w:rsidRPr="00B72072" w:rsidRDefault="00C37E6A" w:rsidP="00C37E6A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CHL1</w:t>
            </w:r>
          </w:p>
        </w:tc>
      </w:tr>
      <w:tr w:rsidR="00B72072" w:rsidRPr="00722810" w:rsidTr="00592EBC">
        <w:trPr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DP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19A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G1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13A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IMM8A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CTN1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R</w:t>
            </w:r>
          </w:p>
        </w:tc>
      </w:tr>
      <w:tr w:rsidR="00B72072" w:rsidRPr="00722810" w:rsidTr="00592EBC">
        <w:trPr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CY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R1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PCA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UBB4A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AP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2A1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GCE</w:t>
            </w:r>
          </w:p>
        </w:tc>
      </w:tr>
      <w:tr w:rsidR="00B72072" w:rsidRPr="00722810" w:rsidTr="00592EBC">
        <w:trPr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KR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CNA1B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Z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C12454" w:rsidRPr="00B72072" w:rsidRDefault="00632245" w:rsidP="00632245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6A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NAL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CTD17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C12454" w:rsidRPr="00B72072" w:rsidRDefault="00632245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O3</w:t>
            </w:r>
          </w:p>
        </w:tc>
      </w:tr>
      <w:tr w:rsidR="00B72072" w:rsidRPr="00722810" w:rsidTr="00592EBC">
        <w:trPr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MT2B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CH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RD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X1B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RD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TX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S</w:t>
            </w:r>
          </w:p>
        </w:tc>
      </w:tr>
      <w:tr w:rsidR="00B72072" w:rsidRPr="00722810" w:rsidTr="00592EBC">
        <w:trPr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MP2B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CNA1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RT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XN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BA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CDH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MOX1</w:t>
            </w:r>
          </w:p>
        </w:tc>
      </w:tr>
      <w:tr w:rsidR="00B72072" w:rsidRPr="00722810" w:rsidTr="00592EBC">
        <w:trPr>
          <w:jc w:val="center"/>
        </w:trPr>
        <w:tc>
          <w:tcPr>
            <w:tcW w:w="1242" w:type="dxa"/>
            <w:shd w:val="clear" w:color="auto" w:fill="auto"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T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30A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39A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C12454" w:rsidRPr="00B72072" w:rsidRDefault="00632245" w:rsidP="00632245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18A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B72072" w:rsidRDefault="00632245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6A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WNK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TB</w:t>
            </w:r>
          </w:p>
        </w:tc>
      </w:tr>
      <w:tr w:rsidR="00B72072" w:rsidRPr="00722810" w:rsidTr="00592EBC">
        <w:trPr>
          <w:jc w:val="center"/>
        </w:trPr>
        <w:tc>
          <w:tcPr>
            <w:tcW w:w="1242" w:type="dxa"/>
            <w:shd w:val="clear" w:color="auto" w:fill="auto"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13A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CM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UFS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C12454" w:rsidRPr="00B72072" w:rsidRDefault="00632245" w:rsidP="00632245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19orf1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TL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B72072" w:rsidRDefault="00632245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NK2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DR45</w:t>
            </w:r>
          </w:p>
        </w:tc>
      </w:tr>
      <w:tr w:rsidR="00B72072" w:rsidRPr="00722810" w:rsidTr="00592EBC">
        <w:trPr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AS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PC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NCA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KN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NK1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K7</w:t>
            </w:r>
          </w:p>
        </w:tc>
      </w:tr>
      <w:tr w:rsidR="00B72072" w:rsidRPr="00722810" w:rsidTr="00592EBC">
        <w:trPr>
          <w:jc w:val="center"/>
        </w:trPr>
        <w:tc>
          <w:tcPr>
            <w:tcW w:w="1242" w:type="dxa"/>
            <w:shd w:val="clear" w:color="auto" w:fill="auto"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RRK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IGYF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TRA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A2G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BXO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35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IF4G1</w:t>
            </w:r>
          </w:p>
        </w:tc>
      </w:tr>
      <w:tr w:rsidR="00B72072" w:rsidRPr="00061C9D" w:rsidTr="00592EBC">
        <w:trPr>
          <w:jc w:val="center"/>
        </w:trPr>
        <w:tc>
          <w:tcPr>
            <w:tcW w:w="1242" w:type="dxa"/>
            <w:shd w:val="clear" w:color="auto" w:fill="auto"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NAJC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J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NAJC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CHD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13C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UD2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:rsidR="00C12454" w:rsidRPr="00B72072" w:rsidRDefault="00B72072" w:rsidP="00B72072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720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CRG</w:t>
            </w:r>
          </w:p>
        </w:tc>
      </w:tr>
      <w:tr w:rsidR="00B72072" w:rsidRPr="00061C9D" w:rsidTr="00592EBC">
        <w:trPr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RP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NCAI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H1C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6AP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Q2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G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1A3</w:t>
            </w:r>
          </w:p>
        </w:tc>
      </w:tr>
      <w:tr w:rsidR="00B72072" w:rsidRPr="00061C9D" w:rsidTr="00592EBC">
        <w:trPr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XN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XN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XN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TBN2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59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XN7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XN8</w:t>
            </w:r>
          </w:p>
        </w:tc>
      </w:tr>
      <w:tr w:rsidR="00B72072" w:rsidRPr="00061C9D" w:rsidTr="00592EBC">
        <w:trPr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XN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TBK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P2R2B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CNC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KCG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TPR1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BP</w:t>
            </w:r>
          </w:p>
        </w:tc>
      </w:tr>
      <w:tr w:rsidR="00B72072" w:rsidRPr="00061C9D" w:rsidTr="00592EBC">
        <w:trPr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CND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DY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  </w:t>
            </w: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EF2</w:t>
            </w:r>
          </w:p>
        </w:tc>
        <w:tc>
          <w:tcPr>
            <w:tcW w:w="1419" w:type="dxa"/>
            <w:shd w:val="clear" w:color="auto" w:fill="auto"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GF1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FG3L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GM6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UB1</w:t>
            </w:r>
          </w:p>
        </w:tc>
      </w:tr>
      <w:tr w:rsidR="00B72072" w:rsidRPr="00061C9D" w:rsidTr="00592EBC">
        <w:trPr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CB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2B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B39B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CAF1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7B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F1</w:t>
            </w:r>
          </w:p>
        </w:tc>
      </w:tr>
      <w:tr w:rsidR="00B72072" w:rsidRPr="00061C9D" w:rsidTr="00592EBC">
        <w:trPr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NM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AGL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ORG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TCH2NLC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RD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BXW7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C12454" w:rsidRPr="00061C9D" w:rsidRDefault="00061C9D" w:rsidP="00061C9D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61C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JD2</w:t>
            </w:r>
          </w:p>
        </w:tc>
      </w:tr>
      <w:tr w:rsidR="00B72072" w:rsidRPr="00632245" w:rsidTr="00592EBC">
        <w:trPr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C12454" w:rsidRPr="00632245" w:rsidRDefault="00632245" w:rsidP="00632245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322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1BP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C12454" w:rsidRPr="00632245" w:rsidRDefault="00061C9D" w:rsidP="00632245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  </w:t>
            </w:r>
            <w:r w:rsidR="00632245" w:rsidRPr="006322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R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632245" w:rsidRDefault="00632245" w:rsidP="00632245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322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R4A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C12454" w:rsidRPr="00632245" w:rsidRDefault="00632245" w:rsidP="00632245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322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EKHG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632245" w:rsidRDefault="00632245" w:rsidP="00632245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322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B2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632245" w:rsidRDefault="00632245" w:rsidP="00632245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322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M2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C12454" w:rsidRPr="00632245" w:rsidRDefault="00632245" w:rsidP="00632245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322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PP5F</w:t>
            </w:r>
          </w:p>
        </w:tc>
      </w:tr>
      <w:tr w:rsidR="00B72072" w:rsidRPr="00632245" w:rsidTr="00592EBC">
        <w:trPr>
          <w:jc w:val="center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C12454" w:rsidRPr="00632245" w:rsidRDefault="00632245" w:rsidP="00632245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322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AF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632245" w:rsidRDefault="00632245" w:rsidP="00632245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322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PA1L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12454" w:rsidRPr="00632245" w:rsidRDefault="00632245" w:rsidP="00632245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3224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R1B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:rsidR="00C12454" w:rsidRPr="00722810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</w:tbl>
    <w:p w:rsidR="00472524" w:rsidRPr="00632245" w:rsidRDefault="00472524" w:rsidP="00632245">
      <w:pPr>
        <w:widowControl/>
        <w:adjustRightInd w:val="0"/>
        <w:snapToGrid w:val="0"/>
        <w:spacing w:line="400" w:lineRule="exact"/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</w:pPr>
    </w:p>
    <w:sectPr w:rsidR="00472524" w:rsidRPr="00632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13EA" w:rsidRDefault="009B13EA" w:rsidP="00C60EAC">
      <w:r>
        <w:separator/>
      </w:r>
    </w:p>
  </w:endnote>
  <w:endnote w:type="continuationSeparator" w:id="0">
    <w:p w:rsidR="009B13EA" w:rsidRDefault="009B13EA" w:rsidP="00C60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13EA" w:rsidRDefault="009B13EA" w:rsidP="00C60EAC">
      <w:r>
        <w:separator/>
      </w:r>
    </w:p>
  </w:footnote>
  <w:footnote w:type="continuationSeparator" w:id="0">
    <w:p w:rsidR="009B13EA" w:rsidRDefault="009B13EA" w:rsidP="00C60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454"/>
    <w:rsid w:val="00061C9D"/>
    <w:rsid w:val="000A7CD6"/>
    <w:rsid w:val="00144999"/>
    <w:rsid w:val="001862F8"/>
    <w:rsid w:val="00214003"/>
    <w:rsid w:val="002C76C8"/>
    <w:rsid w:val="002D49F7"/>
    <w:rsid w:val="00447BB3"/>
    <w:rsid w:val="00472524"/>
    <w:rsid w:val="00592EBC"/>
    <w:rsid w:val="005E0421"/>
    <w:rsid w:val="00632245"/>
    <w:rsid w:val="00722810"/>
    <w:rsid w:val="007C1468"/>
    <w:rsid w:val="009B13EA"/>
    <w:rsid w:val="00AD66B2"/>
    <w:rsid w:val="00B72072"/>
    <w:rsid w:val="00BE6AAF"/>
    <w:rsid w:val="00C118C7"/>
    <w:rsid w:val="00C12454"/>
    <w:rsid w:val="00C37E6A"/>
    <w:rsid w:val="00C6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4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0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0E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0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0EA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4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0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0E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0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0E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3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4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40</Words>
  <Characters>800</Characters>
  <Application>Microsoft Office Word</Application>
  <DocSecurity>0</DocSecurity>
  <Lines>6</Lines>
  <Paragraphs>1</Paragraphs>
  <ScaleCrop>false</ScaleCrop>
  <Company>Peking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俞萌</dc:creator>
  <cp:lastModifiedBy>lenovo</cp:lastModifiedBy>
  <cp:revision>5</cp:revision>
  <dcterms:created xsi:type="dcterms:W3CDTF">2020-02-21T02:13:00Z</dcterms:created>
  <dcterms:modified xsi:type="dcterms:W3CDTF">2020-02-21T10:53:00Z</dcterms:modified>
</cp:coreProperties>
</file>